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050" w:rsidRDefault="00834050">
      <w:bookmarkStart w:id="0" w:name="_GoBack"/>
      <w:bookmarkEnd w:id="0"/>
    </w:p>
    <w:tbl>
      <w:tblPr>
        <w:tblW w:w="11179" w:type="dxa"/>
        <w:tblInd w:w="-1078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275"/>
        <w:gridCol w:w="990"/>
        <w:gridCol w:w="2540"/>
        <w:gridCol w:w="2219"/>
        <w:gridCol w:w="2790"/>
        <w:gridCol w:w="810"/>
        <w:gridCol w:w="555"/>
      </w:tblGrid>
      <w:tr w:rsidR="00752171" w:rsidRPr="00787B10" w:rsidTr="00DD3022">
        <w:trPr>
          <w:trHeight w:val="300"/>
        </w:trPr>
        <w:tc>
          <w:tcPr>
            <w:tcW w:w="1117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52171" w:rsidRPr="00D3423A" w:rsidRDefault="00752171" w:rsidP="009222F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3423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AR"/>
              </w:rPr>
              <w:t>Table S1</w:t>
            </w:r>
            <w:r w:rsidRPr="00D3423A">
              <w:rPr>
                <w:rFonts w:ascii="Arial" w:hAnsi="Arial" w:cs="Arial"/>
                <w:color w:val="000000"/>
                <w:sz w:val="20"/>
                <w:szCs w:val="20"/>
                <w:lang w:val="en-US" w:eastAsia="es-AR"/>
              </w:rPr>
              <w:t xml:space="preserve">. Deleterious mutations in </w:t>
            </w:r>
            <w:r w:rsidRPr="00D3423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es-AR"/>
              </w:rPr>
              <w:t>BRCA1/2</w:t>
            </w:r>
            <w:r w:rsidRPr="00D3423A">
              <w:rPr>
                <w:rFonts w:ascii="Arial" w:hAnsi="Arial" w:cs="Arial"/>
                <w:color w:val="000000"/>
                <w:sz w:val="20"/>
                <w:szCs w:val="20"/>
                <w:lang w:val="en-US" w:eastAsia="es-AR"/>
              </w:rPr>
              <w:t xml:space="preserve"> (n=157) detected in 940 </w:t>
            </w:r>
            <w:proofErr w:type="spellStart"/>
            <w:r w:rsidRPr="00D3423A">
              <w:rPr>
                <w:rFonts w:ascii="Arial" w:hAnsi="Arial" w:cs="Arial"/>
                <w:color w:val="000000"/>
                <w:sz w:val="20"/>
                <w:szCs w:val="20"/>
                <w:lang w:val="en-US" w:eastAsia="es-AR"/>
              </w:rPr>
              <w:t>probands</w:t>
            </w:r>
            <w:proofErr w:type="spellEnd"/>
            <w:r w:rsidRPr="00D3423A">
              <w:rPr>
                <w:rFonts w:ascii="Arial" w:hAnsi="Arial" w:cs="Arial"/>
                <w:color w:val="000000"/>
                <w:sz w:val="20"/>
                <w:szCs w:val="20"/>
                <w:lang w:val="en-US" w:eastAsia="es-AR"/>
              </w:rPr>
              <w:t xml:space="preserve"> with personal and/or family history of breast/ovary cancer.</w:t>
            </w:r>
          </w:p>
        </w:tc>
      </w:tr>
      <w:tr w:rsidR="00752171" w:rsidRPr="00787B10" w:rsidTr="00DD3022">
        <w:trPr>
          <w:gridAfter w:val="1"/>
          <w:wAfter w:w="555" w:type="dxa"/>
          <w:trHeight w:val="300"/>
        </w:trPr>
        <w:tc>
          <w:tcPr>
            <w:tcW w:w="106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52171" w:rsidRPr="00D3423A" w:rsidRDefault="00752171" w:rsidP="004F15F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3423A">
              <w:rPr>
                <w:rFonts w:ascii="Arial" w:hAnsi="Arial" w:cs="Arial"/>
                <w:color w:val="000000"/>
                <w:sz w:val="20"/>
                <w:szCs w:val="20"/>
                <w:lang w:val="en-US" w:eastAsia="es-AR"/>
              </w:rPr>
              <w:t xml:space="preserve">Novel deleterious (n=22) mutations are listed in table 3 of the report. </w:t>
            </w:r>
          </w:p>
          <w:p w:rsidR="00752171" w:rsidRPr="00D3423A" w:rsidRDefault="00752171" w:rsidP="004F15F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3423A">
              <w:rPr>
                <w:rFonts w:ascii="Arial" w:hAnsi="Arial" w:cs="Arial"/>
                <w:color w:val="000000"/>
                <w:sz w:val="20"/>
                <w:szCs w:val="20"/>
                <w:lang w:val="en-US" w:eastAsia="es-AR"/>
              </w:rPr>
              <w:t xml:space="preserve">Total mutations detected=179, in </w:t>
            </w:r>
            <w:r w:rsidRPr="00D3423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es-AR"/>
              </w:rPr>
              <w:t>BRCA1</w:t>
            </w:r>
            <w:r w:rsidRPr="00D3423A">
              <w:rPr>
                <w:rFonts w:ascii="Arial" w:hAnsi="Arial" w:cs="Arial"/>
                <w:color w:val="000000"/>
                <w:sz w:val="20"/>
                <w:szCs w:val="20"/>
                <w:lang w:val="en-US" w:eastAsia="es-AR"/>
              </w:rPr>
              <w:t xml:space="preserve"> gene n=105 and in </w:t>
            </w:r>
            <w:r w:rsidRPr="00D3423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es-AR"/>
              </w:rPr>
              <w:t>BRCA2</w:t>
            </w:r>
            <w:r w:rsidRPr="00D3423A">
              <w:rPr>
                <w:rFonts w:ascii="Arial" w:hAnsi="Arial" w:cs="Arial"/>
                <w:color w:val="000000"/>
                <w:sz w:val="20"/>
                <w:szCs w:val="20"/>
                <w:lang w:val="en-US" w:eastAsia="es-AR"/>
              </w:rPr>
              <w:t xml:space="preserve"> gene n=74 </w:t>
            </w:r>
            <w:proofErr w:type="spellStart"/>
            <w:r w:rsidRPr="00D3423A">
              <w:rPr>
                <w:rFonts w:ascii="Arial" w:hAnsi="Arial" w:cs="Arial"/>
                <w:color w:val="000000"/>
                <w:sz w:val="20"/>
                <w:szCs w:val="20"/>
                <w:lang w:val="en-US" w:eastAsia="es-AR"/>
              </w:rPr>
              <w:t>probands</w:t>
            </w:r>
            <w:proofErr w:type="spellEnd"/>
          </w:p>
          <w:p w:rsidR="00752171" w:rsidRPr="00D3423A" w:rsidRDefault="00752171" w:rsidP="004F15F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</w:tr>
      <w:tr w:rsidR="00752171" w:rsidRPr="000B0720" w:rsidTr="00DD3022">
        <w:trPr>
          <w:gridAfter w:val="1"/>
          <w:wAfter w:w="555" w:type="dxa"/>
          <w:trHeight w:val="690"/>
        </w:trPr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FAMILY ID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Gene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52171" w:rsidRPr="00D3423A" w:rsidRDefault="00752171" w:rsidP="009C076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Tumor (</w:t>
            </w: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ge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)</w:t>
            </w:r>
          </w:p>
        </w:tc>
        <w:tc>
          <w:tcPr>
            <w:tcW w:w="22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BIC </w:t>
            </w: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Designation</w:t>
            </w:r>
            <w:proofErr w:type="spellEnd"/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HGVS </w:t>
            </w:r>
            <w:r w:rsidRPr="00D3423A">
              <w:rPr>
                <w:rFonts w:ascii="Arial" w:hAnsi="Arial" w:cs="Arial"/>
                <w:i/>
                <w:iCs/>
                <w:sz w:val="20"/>
                <w:szCs w:val="20"/>
                <w:lang w:eastAsia="es-AR"/>
              </w:rPr>
              <w:t xml:space="preserve">DNA </w:t>
            </w:r>
            <w:proofErr w:type="spellStart"/>
            <w:r w:rsidRPr="00D3423A">
              <w:rPr>
                <w:rFonts w:ascii="Arial" w:hAnsi="Arial" w:cs="Arial"/>
                <w:i/>
                <w:iCs/>
                <w:sz w:val="20"/>
                <w:szCs w:val="20"/>
                <w:lang w:eastAsia="es-AR"/>
              </w:rPr>
              <w:t>level</w:t>
            </w:r>
            <w:proofErr w:type="spellEnd"/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FamilyHistor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Y/N)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64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F5724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5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del 5´UTR </w:t>
            </w: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thruexon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2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A13C07">
              <w:rPr>
                <w:rFonts w:ascii="Arial" w:hAnsi="Arial" w:cs="Arial"/>
                <w:sz w:val="20"/>
                <w:szCs w:val="20"/>
                <w:lang w:eastAsia="es-AR"/>
              </w:rPr>
              <w:t>c.1-?_</w:t>
            </w: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80+?del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6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Ovar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0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del 5´UTR </w:t>
            </w: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thruexon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2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A13C07">
              <w:rPr>
                <w:rFonts w:ascii="Arial" w:hAnsi="Arial" w:cs="Arial"/>
                <w:sz w:val="20"/>
                <w:szCs w:val="20"/>
                <w:lang w:eastAsia="es-AR"/>
              </w:rPr>
              <w:t>c.1-?_</w:t>
            </w: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80+?del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370EC3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19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8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185delAG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52171" w:rsidRPr="00370EC3" w:rsidRDefault="00752171" w:rsidP="0037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370EC3">
              <w:rPr>
                <w:rFonts w:ascii="Arial" w:hAnsi="Arial" w:cs="Arial"/>
                <w:sz w:val="20"/>
                <w:szCs w:val="20"/>
                <w:lang w:eastAsia="es-AR"/>
              </w:rPr>
              <w:t>c.68_69del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4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0015B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bilateral </w:t>
            </w: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(34&amp;44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185delAG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370EC3">
              <w:rPr>
                <w:rFonts w:ascii="Arial" w:hAnsi="Arial" w:cs="Arial"/>
                <w:sz w:val="20"/>
                <w:szCs w:val="20"/>
                <w:lang w:eastAsia="es-AR"/>
              </w:rPr>
              <w:t>c.68_69del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29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0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185delAG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370EC3">
              <w:rPr>
                <w:rFonts w:ascii="Arial" w:hAnsi="Arial" w:cs="Arial"/>
                <w:sz w:val="20"/>
                <w:szCs w:val="20"/>
                <w:lang w:eastAsia="es-AR"/>
              </w:rPr>
              <w:t>c.68_69del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370EC3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41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7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185delAG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370EC3">
              <w:rPr>
                <w:rFonts w:ascii="Arial" w:hAnsi="Arial" w:cs="Arial"/>
                <w:sz w:val="20"/>
                <w:szCs w:val="20"/>
                <w:lang w:eastAsia="es-AR"/>
              </w:rPr>
              <w:t>c.68_69del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370EC3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94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1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185delAG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171" w:rsidRPr="00370EC3" w:rsidRDefault="00752171" w:rsidP="0037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B2044">
              <w:rPr>
                <w:rFonts w:ascii="Arial" w:hAnsi="Arial" w:cs="Arial"/>
                <w:sz w:val="20"/>
                <w:szCs w:val="20"/>
                <w:lang w:eastAsia="es-AR"/>
              </w:rPr>
              <w:t>c.68_69del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370EC3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06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6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185delAG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171" w:rsidRPr="00370EC3" w:rsidRDefault="00752171" w:rsidP="0037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B2044">
              <w:rPr>
                <w:rFonts w:ascii="Arial" w:hAnsi="Arial" w:cs="Arial"/>
                <w:sz w:val="20"/>
                <w:szCs w:val="20"/>
                <w:lang w:eastAsia="es-AR"/>
              </w:rPr>
              <w:t>c.68_69del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370EC3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63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57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185delAG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171" w:rsidRPr="00370EC3" w:rsidRDefault="00752171" w:rsidP="0037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7046F4">
              <w:rPr>
                <w:rFonts w:ascii="Arial" w:hAnsi="Arial" w:cs="Arial"/>
                <w:sz w:val="20"/>
                <w:szCs w:val="20"/>
                <w:lang w:eastAsia="es-AR"/>
              </w:rPr>
              <w:t>c.68_69del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370EC3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80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Health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8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185delAG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171" w:rsidRPr="00370EC3" w:rsidRDefault="00752171" w:rsidP="0037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7046F4">
              <w:rPr>
                <w:rFonts w:ascii="Arial" w:hAnsi="Arial" w:cs="Arial"/>
                <w:sz w:val="20"/>
                <w:szCs w:val="20"/>
                <w:lang w:eastAsia="es-AR"/>
              </w:rPr>
              <w:t>c.68_69del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370EC3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03J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4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185delAG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171" w:rsidRPr="00370EC3" w:rsidRDefault="00752171" w:rsidP="0037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7046F4">
              <w:rPr>
                <w:rFonts w:ascii="Arial" w:hAnsi="Arial" w:cs="Arial"/>
                <w:sz w:val="20"/>
                <w:szCs w:val="20"/>
                <w:lang w:eastAsia="es-AR"/>
              </w:rPr>
              <w:t>c.68_69del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370EC3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04J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3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185delAG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171" w:rsidRPr="006E0231" w:rsidRDefault="00752171" w:rsidP="006E02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692CD2">
              <w:rPr>
                <w:rFonts w:ascii="Arial" w:hAnsi="Arial" w:cs="Arial"/>
                <w:sz w:val="20"/>
                <w:szCs w:val="20"/>
                <w:lang w:eastAsia="es-AR"/>
              </w:rPr>
              <w:t>c.68_69del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370EC3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33J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370EC3" w:rsidRDefault="00752171" w:rsidP="000015B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male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(53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185delAG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171" w:rsidRPr="006E0231" w:rsidRDefault="00752171" w:rsidP="006E02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692CD2">
              <w:rPr>
                <w:rFonts w:ascii="Arial" w:hAnsi="Arial" w:cs="Arial"/>
                <w:sz w:val="20"/>
                <w:szCs w:val="20"/>
                <w:lang w:eastAsia="es-AR"/>
              </w:rPr>
              <w:t>c.68_69del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370EC3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85J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Health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52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185delAG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171" w:rsidRPr="006E0231" w:rsidRDefault="00752171" w:rsidP="006E02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692CD2">
              <w:rPr>
                <w:rFonts w:ascii="Arial" w:hAnsi="Arial" w:cs="Arial"/>
                <w:sz w:val="20"/>
                <w:szCs w:val="20"/>
                <w:lang w:eastAsia="es-AR"/>
              </w:rPr>
              <w:t>c.68_69del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370EC3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86J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Ovar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58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185delAG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171" w:rsidRPr="006E0231" w:rsidRDefault="00752171" w:rsidP="006E02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692CD2">
              <w:rPr>
                <w:rFonts w:ascii="Arial" w:hAnsi="Arial" w:cs="Arial"/>
                <w:sz w:val="20"/>
                <w:szCs w:val="20"/>
                <w:lang w:eastAsia="es-AR"/>
              </w:rPr>
              <w:t>c.68_69del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370EC3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13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3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185delAG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171" w:rsidRPr="006E0231" w:rsidRDefault="00752171" w:rsidP="006E02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692CD2">
              <w:rPr>
                <w:rFonts w:ascii="Arial" w:hAnsi="Arial" w:cs="Arial"/>
                <w:sz w:val="20"/>
                <w:szCs w:val="20"/>
                <w:lang w:eastAsia="es-AR"/>
              </w:rPr>
              <w:t>c.68_69del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370EC3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98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50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185delAG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171" w:rsidRPr="006E0231" w:rsidRDefault="00752171" w:rsidP="006E02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692CD2">
              <w:rPr>
                <w:rFonts w:ascii="Arial" w:hAnsi="Arial" w:cs="Arial"/>
                <w:sz w:val="20"/>
                <w:szCs w:val="20"/>
                <w:lang w:eastAsia="es-AR"/>
              </w:rPr>
              <w:t>c.68_69del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370EC3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7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185delAG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171" w:rsidRPr="006E0231" w:rsidRDefault="00752171" w:rsidP="006E02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692CD2">
              <w:rPr>
                <w:rFonts w:ascii="Arial" w:hAnsi="Arial" w:cs="Arial"/>
                <w:sz w:val="20"/>
                <w:szCs w:val="20"/>
                <w:lang w:eastAsia="es-AR"/>
              </w:rPr>
              <w:t>c.68_69del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370EC3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0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185delAG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171" w:rsidRPr="006E0231" w:rsidRDefault="00752171" w:rsidP="006E02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692CD2">
              <w:rPr>
                <w:rFonts w:ascii="Arial" w:hAnsi="Arial" w:cs="Arial"/>
                <w:sz w:val="20"/>
                <w:szCs w:val="20"/>
                <w:lang w:eastAsia="es-AR"/>
              </w:rPr>
              <w:t>c.68_69del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370EC3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Ovar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4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185delAG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171" w:rsidRPr="006E0231" w:rsidRDefault="00752171" w:rsidP="006E02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692CD2">
              <w:rPr>
                <w:rFonts w:ascii="Arial" w:hAnsi="Arial" w:cs="Arial"/>
                <w:sz w:val="20"/>
                <w:szCs w:val="20"/>
                <w:lang w:eastAsia="es-AR"/>
              </w:rPr>
              <w:t>c.68_69del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370EC3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Ovar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4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185delAG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171" w:rsidRPr="006E0231" w:rsidRDefault="00752171" w:rsidP="006E02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692CD2">
              <w:rPr>
                <w:rFonts w:ascii="Arial" w:hAnsi="Arial" w:cs="Arial"/>
                <w:sz w:val="20"/>
                <w:szCs w:val="20"/>
                <w:lang w:eastAsia="es-AR"/>
              </w:rPr>
              <w:t>c.68_69del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370EC3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9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185delAG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171" w:rsidRPr="006E0231" w:rsidRDefault="00752171" w:rsidP="006E02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692CD2">
              <w:rPr>
                <w:rFonts w:ascii="Arial" w:hAnsi="Arial" w:cs="Arial"/>
                <w:sz w:val="20"/>
                <w:szCs w:val="20"/>
                <w:lang w:eastAsia="es-AR"/>
              </w:rPr>
              <w:t>c.68_69del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370EC3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52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185delAG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171" w:rsidRPr="006E0231" w:rsidRDefault="00752171" w:rsidP="006E02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692CD2">
              <w:rPr>
                <w:rFonts w:ascii="Arial" w:hAnsi="Arial" w:cs="Arial"/>
                <w:sz w:val="20"/>
                <w:szCs w:val="20"/>
                <w:lang w:eastAsia="es-AR"/>
              </w:rPr>
              <w:t>c.68_69del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370EC3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Ovar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60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185delAG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171" w:rsidRPr="006E0231" w:rsidRDefault="00752171" w:rsidP="006E02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692CD2">
              <w:rPr>
                <w:rFonts w:ascii="Arial" w:hAnsi="Arial" w:cs="Arial"/>
                <w:sz w:val="20"/>
                <w:szCs w:val="20"/>
                <w:lang w:eastAsia="es-AR"/>
              </w:rPr>
              <w:t>c.68_69del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370EC3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41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8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185delAG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171" w:rsidRPr="006E0231" w:rsidRDefault="00752171" w:rsidP="006E02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692CD2">
              <w:rPr>
                <w:rFonts w:ascii="Arial" w:hAnsi="Arial" w:cs="Arial"/>
                <w:sz w:val="20"/>
                <w:szCs w:val="20"/>
                <w:lang w:eastAsia="es-AR"/>
              </w:rPr>
              <w:t>c.68_69del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370EC3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87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9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185delAG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171" w:rsidRPr="006E0231" w:rsidRDefault="00752171" w:rsidP="006E02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692CD2">
              <w:rPr>
                <w:rFonts w:ascii="Arial" w:hAnsi="Arial" w:cs="Arial"/>
                <w:sz w:val="20"/>
                <w:szCs w:val="20"/>
                <w:lang w:eastAsia="es-AR"/>
              </w:rPr>
              <w:t>c.68_69del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370EC3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103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2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185delAG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171" w:rsidRPr="006E0231" w:rsidRDefault="00752171" w:rsidP="006E02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692CD2">
              <w:rPr>
                <w:rFonts w:ascii="Arial" w:hAnsi="Arial" w:cs="Arial"/>
                <w:sz w:val="20"/>
                <w:szCs w:val="20"/>
                <w:lang w:eastAsia="es-AR"/>
              </w:rPr>
              <w:t>c.68_69del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3E06D7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4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185ins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3E06D7" w:rsidRDefault="00752171" w:rsidP="003E06D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3E06D7">
              <w:rPr>
                <w:rFonts w:ascii="Arial" w:hAnsi="Arial" w:cs="Arial"/>
                <w:sz w:val="20"/>
                <w:szCs w:val="20"/>
                <w:lang w:eastAsia="es-AR"/>
              </w:rPr>
              <w:t>c.66dup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42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Health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6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185ins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 w:eastAsia="es-AR"/>
              </w:rPr>
            </w:pPr>
            <w:r w:rsidRPr="003E06D7">
              <w:rPr>
                <w:rFonts w:ascii="Arial" w:hAnsi="Arial" w:cs="Arial"/>
                <w:sz w:val="20"/>
                <w:szCs w:val="20"/>
                <w:lang w:eastAsia="es-AR"/>
              </w:rPr>
              <w:t>c.66dup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4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1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del </w:t>
            </w: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exons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5 </w:t>
            </w: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thru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10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c.135-?_670+?de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N</w:t>
            </w:r>
          </w:p>
        </w:tc>
      </w:tr>
      <w:tr w:rsidR="00752171" w:rsidRPr="000A1F44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5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6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C61G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0A1F44" w:rsidRDefault="00752171" w:rsidP="000A1F4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0A1F44">
              <w:rPr>
                <w:rFonts w:ascii="Arial" w:hAnsi="Arial" w:cs="Arial"/>
                <w:sz w:val="20"/>
                <w:szCs w:val="20"/>
                <w:lang w:eastAsia="es-AR"/>
              </w:rPr>
              <w:t>c.181T&gt;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6E0231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03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25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C61G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52171" w:rsidRPr="006E0231" w:rsidRDefault="00752171" w:rsidP="006E02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984F28">
              <w:rPr>
                <w:rFonts w:ascii="Arial" w:hAnsi="Arial" w:cs="Arial"/>
                <w:sz w:val="20"/>
                <w:szCs w:val="20"/>
                <w:lang w:eastAsia="es-AR"/>
              </w:rPr>
              <w:t>c.181T&gt;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6E0231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52U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5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C61G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52171" w:rsidRPr="006E0231" w:rsidRDefault="00752171" w:rsidP="006E02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984F28">
              <w:rPr>
                <w:rFonts w:ascii="Arial" w:hAnsi="Arial" w:cs="Arial"/>
                <w:sz w:val="20"/>
                <w:szCs w:val="20"/>
                <w:lang w:eastAsia="es-AR"/>
              </w:rPr>
              <w:t>c.181T&gt;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6E0231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88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4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C61G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52171" w:rsidRPr="006E0231" w:rsidRDefault="00752171" w:rsidP="006E02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984F28">
              <w:rPr>
                <w:rFonts w:ascii="Arial" w:hAnsi="Arial" w:cs="Arial"/>
                <w:sz w:val="20"/>
                <w:szCs w:val="20"/>
                <w:lang w:eastAsia="es-AR"/>
              </w:rPr>
              <w:t>c.181T&gt;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6E0231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lastRenderedPageBreak/>
              <w:t>AB01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0015B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bilateral </w:t>
            </w: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(31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C61G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52171" w:rsidRPr="006E0231" w:rsidRDefault="00752171" w:rsidP="006E02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984F28">
              <w:rPr>
                <w:rFonts w:ascii="Arial" w:hAnsi="Arial" w:cs="Arial"/>
                <w:sz w:val="20"/>
                <w:szCs w:val="20"/>
                <w:lang w:eastAsia="es-AR"/>
              </w:rPr>
              <w:t>c.181T&gt;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6E0231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9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C61G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52171" w:rsidRPr="006E0231" w:rsidRDefault="00752171" w:rsidP="006E02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984F28">
              <w:rPr>
                <w:rFonts w:ascii="Arial" w:hAnsi="Arial" w:cs="Arial"/>
                <w:sz w:val="20"/>
                <w:szCs w:val="20"/>
                <w:lang w:eastAsia="es-AR"/>
              </w:rPr>
              <w:t>c.181T&gt;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3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Ovar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55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R71G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ascii="Arial" w:hAnsi="Arial" w:cs="Arial"/>
                <w:sz w:val="20"/>
                <w:szCs w:val="20"/>
                <w:lang w:eastAsia="es-AR"/>
              </w:rPr>
              <w:t>c.211A&gt;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4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4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R71G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211A&gt;G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5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1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R71G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211A&gt;G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4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6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R71G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211A&gt;G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49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50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R71G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211A&gt;G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52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55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R71G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211A&gt;G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83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59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R71G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211A&gt;G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3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R71G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211A&gt;G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P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50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R71G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211A&gt;G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6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8), </w:t>
            </w: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Ovar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50), </w:t>
            </w: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Rectum+colon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(53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R71G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211A&gt;G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5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3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R71G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211A&gt;G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01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50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IVS6-1G&gt;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302-1G&gt;A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65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2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E143X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ascii="Arial" w:hAnsi="Arial" w:cs="Arial"/>
                <w:sz w:val="20"/>
                <w:szCs w:val="20"/>
                <w:lang w:eastAsia="es-AR"/>
              </w:rPr>
              <w:t>c.427G&gt;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3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  <w:t>E143X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427G&gt;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6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55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  <w:t>E143X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427G&gt;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3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Ovar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5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del </w:t>
            </w: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exons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11 </w:t>
            </w: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thru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15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c.671-?_4675+?de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8D374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&amp;Ovar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6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</w:p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ascii="Arial" w:hAnsi="Arial" w:cs="Arial"/>
                <w:sz w:val="20"/>
                <w:szCs w:val="20"/>
                <w:lang w:eastAsia="es-AR"/>
              </w:rPr>
              <w:t>917</w:t>
            </w: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delTT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</w:p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ascii="Arial" w:hAnsi="Arial" w:cs="Arial"/>
                <w:sz w:val="20"/>
                <w:szCs w:val="20"/>
                <w:lang w:eastAsia="es-AR"/>
              </w:rPr>
              <w:t>c.798_799</w:t>
            </w: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delT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1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Health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25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1186del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1067delA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3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66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1207del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1088delA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2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7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1416delG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1297delG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31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53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  <w:t>1479delAG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1360_1361delAG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2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  <w:t>1629delC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</w:p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1510delC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3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52171" w:rsidRPr="00D3423A" w:rsidRDefault="00752171" w:rsidP="000015B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bilateral </w:t>
            </w: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(49 &amp; 59) + </w:t>
            </w: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Ovar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59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Q563X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1687C&gt;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5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&amp;Ovar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1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2011insT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1892dup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28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3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856X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2568T&gt;G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2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3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E908X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2722G&gt;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0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52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  <w:t>3347delAG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c.3228_3229del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84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Health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3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L1086X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3257T&gt;G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41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Health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5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  <w:t>3477delGT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3358_3359delG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Ovar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25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  <w:t>R1203X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</w:p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c.3607C&gt;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&amp;Ovar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3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  <w:t>3746ins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</w:p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ascii="Arial" w:hAnsi="Arial" w:cs="Arial"/>
                <w:sz w:val="20"/>
                <w:szCs w:val="20"/>
                <w:lang w:eastAsia="es-AR"/>
              </w:rPr>
              <w:t>c.3627dup</w:t>
            </w: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2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9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L1230X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ascii="Arial" w:hAnsi="Arial" w:cs="Arial"/>
                <w:sz w:val="20"/>
                <w:szCs w:val="20"/>
                <w:lang w:eastAsia="es-AR"/>
              </w:rPr>
              <w:t>c.3689</w:t>
            </w: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T&gt;G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3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8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3958del5ins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c.3839_3843delCTCAGinsAGG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5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0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Q1395X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4183C&gt;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5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5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Q1401X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4201C&gt;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1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0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  <w:t>R1443X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4327C&gt;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lastRenderedPageBreak/>
              <w:t>AB01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0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  <w:t>R1443X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4327C&gt;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6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7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F7254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del </w:t>
            </w: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exons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15 &amp; 16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c.4485-?_4986+?de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01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4&amp;</w:t>
            </w: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58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4744delCT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4625_4626delC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465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4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67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5083del1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4964_4982delCTGGCCTGACCCCAGAAGA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465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10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Ovar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5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5083del1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4964_4982delCTGGCCTGACCCCAGAAGA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36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7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5149del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c.5030_5033delCTA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51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  <w:t>5149del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c.5030_5033delCTA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32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24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1708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5123C&gt;A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71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0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1708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5123C&gt;A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5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0</w:t>
            </w: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&amp;34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1708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5123C&gt;A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EB3FC7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5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Health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18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5382insC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EB3FC7" w:rsidRDefault="00752171" w:rsidP="00EB3FC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EB3FC7">
              <w:rPr>
                <w:rFonts w:ascii="Arial" w:hAnsi="Arial" w:cs="Arial"/>
                <w:sz w:val="20"/>
                <w:szCs w:val="20"/>
                <w:lang w:eastAsia="es-AR"/>
              </w:rPr>
              <w:t>c.5266dup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EB3FC7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42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Ovar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1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5382insC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52171" w:rsidRPr="00EB3FC7" w:rsidRDefault="00752171" w:rsidP="00EB3FC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081173">
              <w:rPr>
                <w:rFonts w:ascii="Arial" w:hAnsi="Arial" w:cs="Arial"/>
                <w:sz w:val="20"/>
                <w:szCs w:val="20"/>
                <w:lang w:eastAsia="es-AR"/>
              </w:rPr>
              <w:t>c.5266dup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EB3FC7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23J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Health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53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5382insC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52171" w:rsidRPr="00EB3FC7" w:rsidRDefault="00752171" w:rsidP="00EB3FC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081173">
              <w:rPr>
                <w:rFonts w:ascii="Arial" w:hAnsi="Arial" w:cs="Arial"/>
                <w:sz w:val="20"/>
                <w:szCs w:val="20"/>
                <w:lang w:eastAsia="es-AR"/>
              </w:rPr>
              <w:t>c.5266dup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EB3FC7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82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1&amp;</w:t>
            </w: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47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5382insC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52171" w:rsidRPr="00EB3FC7" w:rsidRDefault="00752171" w:rsidP="00EB3FC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081173">
              <w:rPr>
                <w:rFonts w:ascii="Arial" w:hAnsi="Arial" w:cs="Arial"/>
                <w:sz w:val="20"/>
                <w:szCs w:val="20"/>
                <w:lang w:eastAsia="es-AR"/>
              </w:rPr>
              <w:t>c.5266dup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EB3FC7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9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5382insC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52171" w:rsidRPr="00EB3FC7" w:rsidRDefault="00752171" w:rsidP="00EB3FC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081173">
              <w:rPr>
                <w:rFonts w:ascii="Arial" w:hAnsi="Arial" w:cs="Arial"/>
                <w:sz w:val="20"/>
                <w:szCs w:val="20"/>
                <w:lang w:eastAsia="es-AR"/>
              </w:rPr>
              <w:t>c.5266dup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EB3FC7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8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5382insC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52171" w:rsidRPr="00EB3FC7" w:rsidRDefault="00752171" w:rsidP="00EB3FC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081173">
              <w:rPr>
                <w:rFonts w:ascii="Arial" w:hAnsi="Arial" w:cs="Arial"/>
                <w:sz w:val="20"/>
                <w:szCs w:val="20"/>
                <w:lang w:eastAsia="es-AR"/>
              </w:rPr>
              <w:t>c.5266dup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EB3FC7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38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7 &amp; 38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5382insC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52171" w:rsidRPr="00EB3FC7" w:rsidRDefault="00752171" w:rsidP="00EB3FC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081173">
              <w:rPr>
                <w:rFonts w:ascii="Arial" w:hAnsi="Arial" w:cs="Arial"/>
                <w:sz w:val="20"/>
                <w:szCs w:val="20"/>
                <w:lang w:eastAsia="es-AR"/>
              </w:rPr>
              <w:t>c.5266dup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EB3FC7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92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bilateral </w:t>
            </w: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(60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5382insC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52171" w:rsidRPr="00EB3FC7" w:rsidRDefault="00752171" w:rsidP="00EB3FC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081173">
              <w:rPr>
                <w:rFonts w:ascii="Arial" w:hAnsi="Arial" w:cs="Arial"/>
                <w:sz w:val="20"/>
                <w:szCs w:val="20"/>
                <w:lang w:eastAsia="es-AR"/>
              </w:rPr>
              <w:t>c.5266dup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EB3FC7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458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Health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57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5382insC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52171" w:rsidRPr="00EB3FC7" w:rsidRDefault="00752171" w:rsidP="00EB3FC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081173">
              <w:rPr>
                <w:rFonts w:ascii="Arial" w:hAnsi="Arial" w:cs="Arial"/>
                <w:sz w:val="20"/>
                <w:szCs w:val="20"/>
                <w:lang w:eastAsia="es-AR"/>
              </w:rPr>
              <w:t>c.5266dup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EB3FC7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03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3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5382insC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171" w:rsidRPr="00EB3FC7" w:rsidRDefault="00752171" w:rsidP="00EB3FC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081173">
              <w:rPr>
                <w:rFonts w:ascii="Arial" w:hAnsi="Arial" w:cs="Arial"/>
                <w:sz w:val="20"/>
                <w:szCs w:val="20"/>
                <w:lang w:eastAsia="es-AR"/>
              </w:rPr>
              <w:t>c.5266dup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EB3FC7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3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28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5382insC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171" w:rsidRPr="00EB3FC7" w:rsidRDefault="00752171" w:rsidP="00EB3FC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081173">
              <w:rPr>
                <w:rFonts w:ascii="Arial" w:hAnsi="Arial" w:cs="Arial"/>
                <w:sz w:val="20"/>
                <w:szCs w:val="20"/>
                <w:lang w:eastAsia="es-AR"/>
              </w:rPr>
              <w:t>c.5266dup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N</w:t>
            </w:r>
          </w:p>
        </w:tc>
      </w:tr>
      <w:tr w:rsidR="00752171" w:rsidRPr="00EB3FC7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3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9)&amp;</w:t>
            </w: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Ovar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5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5382insC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171" w:rsidRPr="00EB3FC7" w:rsidRDefault="00752171" w:rsidP="00EB3FC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081173">
              <w:rPr>
                <w:rFonts w:ascii="Arial" w:hAnsi="Arial" w:cs="Arial"/>
                <w:sz w:val="20"/>
                <w:szCs w:val="20"/>
                <w:lang w:eastAsia="es-AR"/>
              </w:rPr>
              <w:t>c.5266dup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EB3FC7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1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Health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2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5382insC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171" w:rsidRPr="00EB3FC7" w:rsidRDefault="00752171" w:rsidP="00EB3FC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081173">
              <w:rPr>
                <w:rFonts w:ascii="Arial" w:hAnsi="Arial" w:cs="Arial"/>
                <w:sz w:val="20"/>
                <w:szCs w:val="20"/>
                <w:lang w:eastAsia="es-AR"/>
              </w:rPr>
              <w:t>c.5266dup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EB3FC7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2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F7300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bilateral </w:t>
            </w: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&amp;Ovar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68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5382insC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171" w:rsidRPr="00EB3FC7" w:rsidRDefault="00752171" w:rsidP="00EB3FC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081173">
              <w:rPr>
                <w:rFonts w:ascii="Arial" w:hAnsi="Arial" w:cs="Arial"/>
                <w:sz w:val="20"/>
                <w:szCs w:val="20"/>
                <w:lang w:eastAsia="es-AR"/>
              </w:rPr>
              <w:t>c.5266dup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96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F7300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bilateral </w:t>
            </w: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&amp;ovar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5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IVS23-1G&gt;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c.5468-1G&gt;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43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1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E49X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ascii="Arial" w:hAnsi="Arial" w:cs="Arial"/>
                <w:sz w:val="20"/>
                <w:szCs w:val="20"/>
                <w:lang w:eastAsia="es-AR"/>
              </w:rPr>
              <w:t>c.145G&gt;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4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5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886delGT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658_659delG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08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Health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24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2058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928delT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2058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700del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3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3011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bilateral </w:t>
            </w: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(39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928delT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700del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2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1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3036del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2808_2811delACAA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2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bilateral </w:t>
            </w: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(56 &amp; 63)</w:t>
            </w: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Ovar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(56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3036del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2808_2811delACAA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2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0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3036del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2808_2811delACAA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1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0015B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bilateral </w:t>
            </w: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7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3036del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2808_2811delACAA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50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3036del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2808_2811delACAA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P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54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3036del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2808_2811delACAA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4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50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3492insT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ascii="Arial" w:hAnsi="Arial" w:cs="Arial"/>
                <w:sz w:val="20"/>
                <w:szCs w:val="20"/>
                <w:lang w:eastAsia="es-AR"/>
              </w:rPr>
              <w:t>c.3264dup</w:t>
            </w: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57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0015B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val="en-US" w:eastAsia="es-AR"/>
              </w:rPr>
              <w:t>Male bilateral Breast(60)-actual age: 90y-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E1308X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3922G&gt;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53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51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4970insTG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c.4740_4741dupT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3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1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4970insTG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c.4740_4741dupT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lastRenderedPageBreak/>
              <w:t>AB0002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&amp;Ovar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52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5579ins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ascii="Arial" w:hAnsi="Arial" w:cs="Arial"/>
                <w:sz w:val="20"/>
                <w:szCs w:val="20"/>
                <w:lang w:eastAsia="es-AR"/>
              </w:rPr>
              <w:t>c.5351dup</w:t>
            </w: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8446B8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1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3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5579ins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52171" w:rsidRPr="008446B8" w:rsidRDefault="00752171" w:rsidP="008446B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2413B6">
              <w:rPr>
                <w:rFonts w:ascii="Arial" w:hAnsi="Arial" w:cs="Arial"/>
                <w:sz w:val="20"/>
                <w:szCs w:val="20"/>
                <w:lang w:eastAsia="es-AR"/>
              </w:rPr>
              <w:t>c.5351dup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8446B8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4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66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5579ins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52171" w:rsidRPr="008446B8" w:rsidRDefault="00752171" w:rsidP="008446B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2413B6">
              <w:rPr>
                <w:rFonts w:ascii="Arial" w:hAnsi="Arial" w:cs="Arial"/>
                <w:sz w:val="20"/>
                <w:szCs w:val="20"/>
                <w:lang w:eastAsia="es-AR"/>
              </w:rPr>
              <w:t>c.5351dup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A32613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1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50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A32613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A32613">
              <w:rPr>
                <w:rFonts w:ascii="Arial" w:hAnsi="Arial" w:cs="Arial"/>
                <w:sz w:val="20"/>
                <w:szCs w:val="20"/>
                <w:lang w:eastAsia="es-AR"/>
              </w:rPr>
              <w:t>S1882X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171" w:rsidRPr="00D3423A" w:rsidRDefault="00752171" w:rsidP="00A32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5645C&gt;G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562D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43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562D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bilateral </w:t>
            </w: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Ovar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65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S1882X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5645C&gt;G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1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  <w:t>5909ins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ascii="Arial" w:hAnsi="Arial" w:cs="Arial"/>
                <w:sz w:val="20"/>
                <w:szCs w:val="20"/>
                <w:lang w:eastAsia="es-AR"/>
              </w:rPr>
              <w:t>c.5681dup</w:t>
            </w: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Male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(82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6024delT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5796_5797delTA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56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5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6174delT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ascii="Arial" w:hAnsi="Arial" w:cs="Arial"/>
                <w:sz w:val="20"/>
                <w:szCs w:val="20"/>
                <w:lang w:eastAsia="es-AR"/>
              </w:rPr>
              <w:t>c.5946del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13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0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6174delT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ascii="Arial" w:hAnsi="Arial" w:cs="Arial"/>
                <w:sz w:val="20"/>
                <w:szCs w:val="20"/>
                <w:lang w:eastAsia="es-AR"/>
              </w:rPr>
              <w:t>c.5946del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37J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1D5BF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Male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7)&amp;</w:t>
            </w: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Pancreas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60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6174delT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ascii="Arial" w:hAnsi="Arial" w:cs="Arial"/>
                <w:sz w:val="20"/>
                <w:szCs w:val="20"/>
                <w:lang w:eastAsia="es-AR"/>
              </w:rPr>
              <w:t>c.5946del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55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Health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7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6174delT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ascii="Arial" w:hAnsi="Arial" w:cs="Arial"/>
                <w:sz w:val="20"/>
                <w:szCs w:val="20"/>
                <w:lang w:eastAsia="es-AR"/>
              </w:rPr>
              <w:t>c.5946del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42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7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6174delT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ascii="Arial" w:hAnsi="Arial" w:cs="Arial"/>
                <w:sz w:val="20"/>
                <w:szCs w:val="20"/>
                <w:lang w:eastAsia="es-AR"/>
              </w:rPr>
              <w:t>c.5946del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2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6174delT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ascii="Arial" w:hAnsi="Arial" w:cs="Arial"/>
                <w:sz w:val="20"/>
                <w:szCs w:val="20"/>
                <w:lang w:eastAsia="es-AR"/>
              </w:rPr>
              <w:t>c.5946del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3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6174delT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ascii="Arial" w:hAnsi="Arial" w:cs="Arial"/>
                <w:sz w:val="20"/>
                <w:szCs w:val="20"/>
                <w:lang w:eastAsia="es-AR"/>
              </w:rPr>
              <w:t>c.5946del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&amp;Ovar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5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6174delT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ascii="Arial" w:hAnsi="Arial" w:cs="Arial"/>
                <w:sz w:val="20"/>
                <w:szCs w:val="20"/>
                <w:lang w:eastAsia="es-AR"/>
              </w:rPr>
              <w:t>c.5946del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9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6174delT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ascii="Arial" w:hAnsi="Arial" w:cs="Arial"/>
                <w:sz w:val="20"/>
                <w:szCs w:val="20"/>
                <w:lang w:eastAsia="es-AR"/>
              </w:rPr>
              <w:t>c.5946del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6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6174delT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ascii="Arial" w:hAnsi="Arial" w:cs="Arial"/>
                <w:sz w:val="20"/>
                <w:szCs w:val="20"/>
                <w:lang w:eastAsia="es-AR"/>
              </w:rPr>
              <w:t>c.5946del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8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6174delT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ascii="Arial" w:hAnsi="Arial" w:cs="Arial"/>
                <w:sz w:val="20"/>
                <w:szCs w:val="20"/>
                <w:lang w:eastAsia="es-AR"/>
              </w:rPr>
              <w:t>c.5946del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6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6174delT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ascii="Arial" w:hAnsi="Arial" w:cs="Arial"/>
                <w:sz w:val="20"/>
                <w:szCs w:val="20"/>
                <w:lang w:eastAsia="es-AR"/>
              </w:rPr>
              <w:t>c.5946del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60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6174delT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ascii="Arial" w:hAnsi="Arial" w:cs="Arial"/>
                <w:sz w:val="20"/>
                <w:szCs w:val="20"/>
                <w:lang w:eastAsia="es-AR"/>
              </w:rPr>
              <w:t>c.5946del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65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Health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2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6174delT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ascii="Arial" w:hAnsi="Arial" w:cs="Arial"/>
                <w:sz w:val="20"/>
                <w:szCs w:val="20"/>
                <w:lang w:eastAsia="es-AR"/>
              </w:rPr>
              <w:t>c.5946del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22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Health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9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6174delT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ascii="Arial" w:hAnsi="Arial" w:cs="Arial"/>
                <w:sz w:val="20"/>
                <w:szCs w:val="20"/>
                <w:lang w:eastAsia="es-AR"/>
              </w:rPr>
              <w:t>c.5946del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23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52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6174delT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ascii="Arial" w:hAnsi="Arial" w:cs="Arial"/>
                <w:sz w:val="20"/>
                <w:szCs w:val="20"/>
                <w:lang w:eastAsia="es-AR"/>
              </w:rPr>
              <w:t>c.5946del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25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64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6174delT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ascii="Arial" w:hAnsi="Arial" w:cs="Arial"/>
                <w:sz w:val="20"/>
                <w:szCs w:val="20"/>
                <w:lang w:eastAsia="es-AR"/>
              </w:rPr>
              <w:t>c.5946del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91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53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6174delT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ascii="Arial" w:hAnsi="Arial" w:cs="Arial"/>
                <w:sz w:val="20"/>
                <w:szCs w:val="20"/>
                <w:lang w:eastAsia="es-AR"/>
              </w:rPr>
              <w:t>c.5946del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4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6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ascii="Arial" w:hAnsi="Arial" w:cs="Arial"/>
                <w:sz w:val="20"/>
                <w:szCs w:val="20"/>
                <w:lang w:eastAsia="es-AR"/>
              </w:rPr>
              <w:t>6</w:t>
            </w: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174delT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5946del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91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61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6174delT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5946del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5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8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6174delT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5946del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5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28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  <w:t>6252insG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6024dupG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5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0015B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bilateral </w:t>
            </w: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4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K2013X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ascii="Arial" w:hAnsi="Arial" w:cs="Arial"/>
                <w:sz w:val="20"/>
                <w:szCs w:val="20"/>
                <w:lang w:eastAsia="es-AR"/>
              </w:rPr>
              <w:t>c.6037</w:t>
            </w: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A&gt;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3E61B8" w:rsidTr="00DD3022">
        <w:trPr>
          <w:gridAfter w:val="1"/>
          <w:wAfter w:w="555" w:type="dxa"/>
          <w:trHeight w:val="332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0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K2013X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171" w:rsidRPr="00D3423A" w:rsidRDefault="00752171" w:rsidP="003E61B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c.6037A&gt;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2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Health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8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K2013X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6037A&gt;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3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53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K2013X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6037A&gt;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5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7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6237del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6209_6212delAAAG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6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50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7047del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s-AR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s-AR"/>
              </w:rPr>
              <w:t xml:space="preserve">c.6814delA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5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Health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68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R2336P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7007G&gt;C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4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64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R2394X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ascii="Arial" w:hAnsi="Arial" w:cs="Arial"/>
                <w:sz w:val="20"/>
                <w:szCs w:val="20"/>
                <w:lang w:eastAsia="es-AR"/>
              </w:rPr>
              <w:t>c.7180A&gt;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4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55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R2520X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ascii="Arial" w:hAnsi="Arial" w:cs="Arial"/>
                <w:sz w:val="20"/>
                <w:szCs w:val="20"/>
                <w:lang w:eastAsia="es-AR"/>
              </w:rPr>
              <w:t>c.7558C&gt;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80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Health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5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W2619X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ascii="Arial" w:hAnsi="Arial" w:cs="Arial"/>
                <w:sz w:val="20"/>
                <w:szCs w:val="20"/>
                <w:lang w:eastAsia="es-AR"/>
              </w:rPr>
              <w:t>c.7857</w:t>
            </w: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G&gt;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E40CE4" w:rsidTr="00DD3022">
        <w:trPr>
          <w:gridAfter w:val="1"/>
          <w:wAfter w:w="555" w:type="dxa"/>
          <w:trHeight w:val="248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E40C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Ovar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8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E40CE4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E40CE4">
              <w:rPr>
                <w:rFonts w:ascii="Arial" w:hAnsi="Arial" w:cs="Arial"/>
                <w:sz w:val="20"/>
                <w:szCs w:val="20"/>
                <w:lang w:eastAsia="es-AR"/>
              </w:rPr>
              <w:t>D2723H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52171" w:rsidRPr="00D3423A" w:rsidRDefault="00752171" w:rsidP="00E40C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c.8167G&gt;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47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&amp;Ovar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54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ascii="Arial" w:hAnsi="Arial" w:cs="Arial"/>
                <w:sz w:val="20"/>
                <w:szCs w:val="20"/>
                <w:lang w:eastAsia="es-AR"/>
              </w:rPr>
              <w:t>8691</w:t>
            </w: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insT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8463dup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lastRenderedPageBreak/>
              <w:t>AB0085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2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  <w:t>IVS21-1G&gt;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8755-1G&gt;A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77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42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Q2960X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8878C&gt;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5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Healthy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25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Q2960X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8878C&gt;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067U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52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9254del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9026_9030delATCA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  <w:tr w:rsidR="00752171" w:rsidRPr="000B0720" w:rsidTr="00DD3022">
        <w:trPr>
          <w:gridAfter w:val="1"/>
          <w:wAfter w:w="555" w:type="dxa"/>
          <w:trHeight w:val="315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AB02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CA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proofErr w:type="spellStart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Breast</w:t>
            </w:r>
            <w:proofErr w:type="spellEnd"/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 (35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9254del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 xml:space="preserve">c.9026_9030delATCA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752171" w:rsidRPr="00D3423A" w:rsidRDefault="00752171" w:rsidP="00977E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 w:rsidRPr="00D3423A">
              <w:rPr>
                <w:rFonts w:ascii="Arial" w:hAnsi="Arial" w:cs="Arial"/>
                <w:sz w:val="20"/>
                <w:szCs w:val="20"/>
                <w:lang w:eastAsia="es-AR"/>
              </w:rPr>
              <w:t>Y</w:t>
            </w:r>
          </w:p>
        </w:tc>
      </w:tr>
    </w:tbl>
    <w:p w:rsidR="00752171" w:rsidRPr="00D3423A" w:rsidRDefault="00752171" w:rsidP="007D6DD9">
      <w:pPr>
        <w:spacing w:after="0" w:line="240" w:lineRule="auto"/>
        <w:rPr>
          <w:rFonts w:ascii="Arial" w:hAnsi="Arial" w:cs="Arial"/>
          <w:color w:val="000000"/>
          <w:sz w:val="20"/>
          <w:szCs w:val="20"/>
          <w:lang w:val="en-US" w:eastAsia="es-AR"/>
        </w:rPr>
      </w:pPr>
    </w:p>
    <w:sectPr w:rsidR="00752171" w:rsidRPr="00D3423A" w:rsidSect="00DD3022">
      <w:pgSz w:w="12240" w:h="15840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doNotDisplayPageBoundaries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E2C"/>
    <w:rsid w:val="000015B3"/>
    <w:rsid w:val="000602F3"/>
    <w:rsid w:val="00081173"/>
    <w:rsid w:val="000A1F44"/>
    <w:rsid w:val="000B0720"/>
    <w:rsid w:val="000B513F"/>
    <w:rsid w:val="000D6A6B"/>
    <w:rsid w:val="000F1A02"/>
    <w:rsid w:val="00186F18"/>
    <w:rsid w:val="001A1970"/>
    <w:rsid w:val="001B73F3"/>
    <w:rsid w:val="001D5BFE"/>
    <w:rsid w:val="00205819"/>
    <w:rsid w:val="002413B6"/>
    <w:rsid w:val="00300468"/>
    <w:rsid w:val="00301132"/>
    <w:rsid w:val="00351C11"/>
    <w:rsid w:val="00370EC3"/>
    <w:rsid w:val="003A2D71"/>
    <w:rsid w:val="003E06D7"/>
    <w:rsid w:val="003E61B8"/>
    <w:rsid w:val="00405193"/>
    <w:rsid w:val="004F15FF"/>
    <w:rsid w:val="00500C1A"/>
    <w:rsid w:val="00507E9A"/>
    <w:rsid w:val="00562D17"/>
    <w:rsid w:val="005735D4"/>
    <w:rsid w:val="00681E53"/>
    <w:rsid w:val="00692CD2"/>
    <w:rsid w:val="006E0231"/>
    <w:rsid w:val="006E041B"/>
    <w:rsid w:val="007046F4"/>
    <w:rsid w:val="00752171"/>
    <w:rsid w:val="007617EA"/>
    <w:rsid w:val="00787B10"/>
    <w:rsid w:val="007D5B11"/>
    <w:rsid w:val="007D6DD9"/>
    <w:rsid w:val="00804803"/>
    <w:rsid w:val="00834050"/>
    <w:rsid w:val="008446B8"/>
    <w:rsid w:val="00873F8B"/>
    <w:rsid w:val="008D2D6B"/>
    <w:rsid w:val="008D3749"/>
    <w:rsid w:val="00912813"/>
    <w:rsid w:val="009222FC"/>
    <w:rsid w:val="00977E2C"/>
    <w:rsid w:val="00984F28"/>
    <w:rsid w:val="00990740"/>
    <w:rsid w:val="009B489E"/>
    <w:rsid w:val="009C0762"/>
    <w:rsid w:val="00A13C07"/>
    <w:rsid w:val="00A20B1B"/>
    <w:rsid w:val="00A32613"/>
    <w:rsid w:val="00A813E8"/>
    <w:rsid w:val="00AB6F76"/>
    <w:rsid w:val="00AC0BA0"/>
    <w:rsid w:val="00AE652C"/>
    <w:rsid w:val="00B41B9E"/>
    <w:rsid w:val="00B87BF8"/>
    <w:rsid w:val="00BA2E8C"/>
    <w:rsid w:val="00BA6790"/>
    <w:rsid w:val="00BE2DAA"/>
    <w:rsid w:val="00C2634C"/>
    <w:rsid w:val="00C87EB1"/>
    <w:rsid w:val="00CD0E7D"/>
    <w:rsid w:val="00CD1F3D"/>
    <w:rsid w:val="00D279F7"/>
    <w:rsid w:val="00D3423A"/>
    <w:rsid w:val="00DB2044"/>
    <w:rsid w:val="00DC1ABB"/>
    <w:rsid w:val="00DD3022"/>
    <w:rsid w:val="00E323BE"/>
    <w:rsid w:val="00E40CE4"/>
    <w:rsid w:val="00E85E90"/>
    <w:rsid w:val="00E92B90"/>
    <w:rsid w:val="00EA36BD"/>
    <w:rsid w:val="00EB3FC7"/>
    <w:rsid w:val="00F07308"/>
    <w:rsid w:val="00F4433F"/>
    <w:rsid w:val="00F5724E"/>
    <w:rsid w:val="00F72541"/>
    <w:rsid w:val="00F7300E"/>
    <w:rsid w:val="00F7425C"/>
    <w:rsid w:val="00FC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A30"/>
    <w:pPr>
      <w:spacing w:after="200" w:line="276" w:lineRule="auto"/>
    </w:pPr>
    <w:rPr>
      <w:rFonts w:cs="Calibri"/>
      <w:lang w:val="es-AR"/>
    </w:rPr>
  </w:style>
  <w:style w:type="paragraph" w:styleId="Heading2">
    <w:name w:val="heading 2"/>
    <w:basedOn w:val="Normal"/>
    <w:link w:val="Heading2Char"/>
    <w:uiPriority w:val="99"/>
    <w:qFormat/>
    <w:locked/>
    <w:rsid w:val="003E06D7"/>
    <w:pPr>
      <w:spacing w:before="100" w:beforeAutospacing="1" w:after="100" w:afterAutospacing="1" w:line="240" w:lineRule="auto"/>
      <w:outlineLvl w:val="1"/>
    </w:pPr>
    <w:rPr>
      <w:b/>
      <w:bCs/>
      <w:sz w:val="36"/>
      <w:szCs w:val="36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1A1970"/>
    <w:rPr>
      <w:rFonts w:ascii="Cambria" w:hAnsi="Cambria" w:cs="Cambria"/>
      <w:b/>
      <w:bCs/>
      <w:i/>
      <w:iCs/>
      <w:sz w:val="28"/>
      <w:szCs w:val="28"/>
      <w:lang w:val="es-AR"/>
    </w:rPr>
  </w:style>
  <w:style w:type="character" w:styleId="LineNumber">
    <w:name w:val="line number"/>
    <w:basedOn w:val="DefaultParagraphFont"/>
    <w:uiPriority w:val="99"/>
    <w:semiHidden/>
    <w:rsid w:val="00681E53"/>
  </w:style>
  <w:style w:type="character" w:styleId="CommentReference">
    <w:name w:val="annotation reference"/>
    <w:basedOn w:val="DefaultParagraphFont"/>
    <w:uiPriority w:val="99"/>
    <w:semiHidden/>
    <w:rsid w:val="00CD0E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D0E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A1970"/>
    <w:rPr>
      <w:sz w:val="20"/>
      <w:szCs w:val="20"/>
      <w:lang w:val="es-A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D0E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A1970"/>
    <w:rPr>
      <w:b/>
      <w:bCs/>
      <w:sz w:val="20"/>
      <w:szCs w:val="20"/>
      <w:lang w:val="es-AR"/>
    </w:rPr>
  </w:style>
  <w:style w:type="paragraph" w:styleId="BalloonText">
    <w:name w:val="Balloon Text"/>
    <w:basedOn w:val="Normal"/>
    <w:link w:val="BalloonTextChar"/>
    <w:uiPriority w:val="99"/>
    <w:semiHidden/>
    <w:rsid w:val="00CD0E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A1970"/>
    <w:rPr>
      <w:rFonts w:ascii="Times New Roman" w:hAnsi="Times New Roman" w:cs="Times New Roman"/>
      <w:sz w:val="2"/>
      <w:szCs w:val="2"/>
      <w:lang w:val="es-A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A30"/>
    <w:pPr>
      <w:spacing w:after="200" w:line="276" w:lineRule="auto"/>
    </w:pPr>
    <w:rPr>
      <w:rFonts w:cs="Calibri"/>
      <w:lang w:val="es-AR"/>
    </w:rPr>
  </w:style>
  <w:style w:type="paragraph" w:styleId="Heading2">
    <w:name w:val="heading 2"/>
    <w:basedOn w:val="Normal"/>
    <w:link w:val="Heading2Char"/>
    <w:uiPriority w:val="99"/>
    <w:qFormat/>
    <w:locked/>
    <w:rsid w:val="003E06D7"/>
    <w:pPr>
      <w:spacing w:before="100" w:beforeAutospacing="1" w:after="100" w:afterAutospacing="1" w:line="240" w:lineRule="auto"/>
      <w:outlineLvl w:val="1"/>
    </w:pPr>
    <w:rPr>
      <w:b/>
      <w:bCs/>
      <w:sz w:val="36"/>
      <w:szCs w:val="36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1A1970"/>
    <w:rPr>
      <w:rFonts w:ascii="Cambria" w:hAnsi="Cambria" w:cs="Cambria"/>
      <w:b/>
      <w:bCs/>
      <w:i/>
      <w:iCs/>
      <w:sz w:val="28"/>
      <w:szCs w:val="28"/>
      <w:lang w:val="es-AR"/>
    </w:rPr>
  </w:style>
  <w:style w:type="character" w:styleId="LineNumber">
    <w:name w:val="line number"/>
    <w:basedOn w:val="DefaultParagraphFont"/>
    <w:uiPriority w:val="99"/>
    <w:semiHidden/>
    <w:rsid w:val="00681E53"/>
  </w:style>
  <w:style w:type="character" w:styleId="CommentReference">
    <w:name w:val="annotation reference"/>
    <w:basedOn w:val="DefaultParagraphFont"/>
    <w:uiPriority w:val="99"/>
    <w:semiHidden/>
    <w:rsid w:val="00CD0E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D0E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A1970"/>
    <w:rPr>
      <w:sz w:val="20"/>
      <w:szCs w:val="20"/>
      <w:lang w:val="es-A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D0E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A1970"/>
    <w:rPr>
      <w:b/>
      <w:bCs/>
      <w:sz w:val="20"/>
      <w:szCs w:val="20"/>
      <w:lang w:val="es-AR"/>
    </w:rPr>
  </w:style>
  <w:style w:type="paragraph" w:styleId="BalloonText">
    <w:name w:val="Balloon Text"/>
    <w:basedOn w:val="Normal"/>
    <w:link w:val="BalloonTextChar"/>
    <w:uiPriority w:val="99"/>
    <w:semiHidden/>
    <w:rsid w:val="00CD0E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A1970"/>
    <w:rPr>
      <w:rFonts w:ascii="Times New Roman" w:hAnsi="Times New Roman" w:cs="Times New Roman"/>
      <w:sz w:val="2"/>
      <w:szCs w:val="2"/>
      <w:lang w:val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6048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48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48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48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48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94</Words>
  <Characters>738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</vt:lpstr>
    </vt:vector>
  </TitlesOfParts>
  <Company>Toshiba</Company>
  <LinksUpToDate>false</LinksUpToDate>
  <CharactersWithSpaces>8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creator>Angela</dc:creator>
  <cp:lastModifiedBy>srikanth mannava</cp:lastModifiedBy>
  <cp:revision>2</cp:revision>
  <dcterms:created xsi:type="dcterms:W3CDTF">2016-07-15T02:20:00Z</dcterms:created>
  <dcterms:modified xsi:type="dcterms:W3CDTF">2016-07-15T02:20:00Z</dcterms:modified>
</cp:coreProperties>
</file>